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Table 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S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2</w:t>
      </w:r>
      <w:bookmarkStart w:id="0" w:name="_GoBack"/>
      <w:bookmarkEnd w:id="0"/>
      <w:r>
        <w:rPr>
          <w:rFonts w:ascii="Times New Roman" w:hAnsi="Times New Roman" w:cs="Times New Roman"/>
          <w:sz w:val="22"/>
          <w:szCs w:val="22"/>
        </w:rPr>
        <w:t>. The isolation frequency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of </w:t>
      </w:r>
      <w:r>
        <w:rPr>
          <w:rFonts w:ascii="Times New Roman" w:hAnsi="Times New Roman" w:cs="Times New Roman"/>
          <w:i/>
          <w:iCs/>
          <w:sz w:val="22"/>
          <w:szCs w:val="22"/>
        </w:rPr>
        <w:t>Fusarium pseudograminearum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i/>
          <w:iCs/>
          <w:sz w:val="22"/>
          <w:szCs w:val="22"/>
        </w:rPr>
        <w:t>Fusarium pseudograminearum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sz w:val="22"/>
          <w:szCs w:val="22"/>
        </w:rPr>
        <w:t>biomass</w:t>
      </w:r>
      <w:r>
        <w:rPr>
          <w:rFonts w:ascii="Times New Roman" w:hAnsi="Times New Roman" w:cs="Times New Roman"/>
          <w:sz w:val="22"/>
          <w:szCs w:val="22"/>
        </w:rPr>
        <w:t xml:space="preserve"> (Fpg DNA ng/mg), DON (mg/kg), D3G content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(mg/kg),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ZEN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(mg/kg)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3ADON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(mg/kg),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15ADON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(mg/kg), and </w:t>
      </w:r>
      <w:r>
        <w:rPr>
          <w:rFonts w:hint="eastAsia" w:ascii="Times New Roman" w:hAnsi="Times New Roman" w:cs="Times New Roman"/>
          <w:sz w:val="22"/>
          <w:szCs w:val="22"/>
        </w:rPr>
        <w:t>NIV (</w:t>
      </w:r>
      <w:r>
        <w:rPr>
          <w:rFonts w:ascii="Times New Roman" w:hAnsi="Times New Roman" w:cs="Times New Roman"/>
          <w:sz w:val="22"/>
          <w:szCs w:val="22"/>
        </w:rPr>
        <w:t>mg/kg</w:t>
      </w:r>
      <w:r>
        <w:rPr>
          <w:rFonts w:hint="eastAsia" w:ascii="Times New Roman" w:hAnsi="Times New Roman" w:cs="Times New Roman"/>
          <w:sz w:val="22"/>
          <w:szCs w:val="22"/>
        </w:rPr>
        <w:t xml:space="preserve">) </w:t>
      </w:r>
      <w:r>
        <w:rPr>
          <w:rFonts w:ascii="Times New Roman" w:hAnsi="Times New Roman" w:cs="Times New Roman"/>
          <w:sz w:val="22"/>
          <w:szCs w:val="22"/>
        </w:rPr>
        <w:t xml:space="preserve">in different tissues of cv. 'Aikang 58' in Wenxian County, Jiaozuo City, Henan Province in 2019 under different 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c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bidi="ar"/>
        </w:rPr>
        <w:t>lasses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of Fusarium crown rot.</w:t>
      </w:r>
    </w:p>
    <w:p/>
    <w:tbl>
      <w:tblPr>
        <w:tblStyle w:val="7"/>
        <w:tblW w:w="13041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9"/>
        <w:gridCol w:w="330"/>
        <w:gridCol w:w="1610"/>
        <w:gridCol w:w="1890"/>
        <w:gridCol w:w="2052"/>
        <w:gridCol w:w="2060"/>
        <w:gridCol w:w="2113"/>
        <w:gridCol w:w="97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0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9725" w:type="dxa"/>
            <w:gridSpan w:val="5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sease severity clas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e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for tiller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y</w:t>
            </w:r>
          </w:p>
        </w:tc>
        <w:tc>
          <w:tcPr>
            <w:tcW w:w="977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0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aracterist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z</w:t>
            </w:r>
          </w:p>
        </w:tc>
        <w:tc>
          <w:tcPr>
            <w:tcW w:w="3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Clas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0</w:t>
            </w:r>
          </w:p>
        </w:tc>
        <w:tc>
          <w:tcPr>
            <w:tcW w:w="1890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Clas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</w:t>
            </w:r>
          </w:p>
        </w:tc>
        <w:tc>
          <w:tcPr>
            <w:tcW w:w="2052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Clas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</w:t>
            </w:r>
          </w:p>
        </w:tc>
        <w:tc>
          <w:tcPr>
            <w:tcW w:w="2060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Clas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3</w:t>
            </w:r>
          </w:p>
        </w:tc>
        <w:tc>
          <w:tcPr>
            <w:tcW w:w="2113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Clas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4</w:t>
            </w:r>
          </w:p>
        </w:tc>
        <w:tc>
          <w:tcPr>
            <w:tcW w:w="977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S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solation frequency%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-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.1±6.4 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7±22.5 ab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9.3±3.7 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9.3±9.8 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5.6±6.4 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9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-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4±7.4 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7±3.7 c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3±7.4 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1.5±7.4 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1.5±9.8 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-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3.3±6.4 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1.5±9.8 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0.4±14.8 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-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7±3.7 b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3.3±0 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4.4±12.8 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-H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7±3.7 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25.9 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16.1 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9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chis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usk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rains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NA (Fpg DNA ng/mg)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-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213±4.951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.066±5.973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8.772±177.953 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7.887±395.717 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5.742±286.873 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-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40±7.125 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732±7.250 b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0.161±8.858 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5.943±442.030 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74.963±205.146 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-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88±6.546 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72±3.580 b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0.716±79.852 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8.466±688.784 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0.815±172.11 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-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3±0.041 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863±30.108 c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.675±19.526 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.904±0.101 ab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94.509±31.710 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-H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7±0.097 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12±2.316 cd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562±21.369 bc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358±42.977 ab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.445±36.642 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chis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±0.000 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±0.040 b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±0.001 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9±0.066 b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3±0.041 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usk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4±0.051 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6±0.054 ab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rains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mg/kg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val="en-US" w:bidi="ar"/>
              </w:rPr>
              <w:t>x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-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91±0.945 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97±0.302 b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8.154±8.610 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0.755±4.368 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1.037±3.167 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-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82±0.051 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45±0.277 c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.683±8.611 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6.652±8.65 ab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.673±10.540 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-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5±0.025 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3±0.033 c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.947±6.487 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.427±2.131 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.869±4.397 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-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85±0.049 b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02±0.815 a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654±0.551 b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.631±3.893 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-H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5±0.005 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07±0.155 bc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652±1.099 a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852±0.712 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173±1.928 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chis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58±0.031 b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766±1.542 a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5±0.196 ab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980±1.567 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usk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7±0.006 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83±0.036 b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325±1.180 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106±0.342 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461±0.553 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rains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7±0.006 bc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4±0.008 ab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78±0.031 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3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mg/kg)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-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09±0.724 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87±0.480 b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5.200±9.967 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.170±1.443 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.484±4.694 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-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9±0.014 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53±0.027 b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.040±4.054 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9.032±2.85 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365±6.528 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-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3±0.003 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2±0.012 d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.534±3.332 c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5.556±4.708 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.414±3.756 b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-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9±0.019 c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704±1.116 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.461±0.058 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881±1.138 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-H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4±0.004 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30±0.106 c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109±0.975 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.746±2.164 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.707±1.183 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chis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6±0.025 c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762±1.858 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8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2.842 b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.407±6.750 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usk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3±0.009 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87±0.018 c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752±2.522 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7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.994 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.871±2.625 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rains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7±0.010 c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95±0.005 b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32±0.054 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E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mg/kg)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-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6±0.009 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58±0.046 b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08±0.395 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-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7±0.007 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5±0.009 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3±0.003 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-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5±0.005 b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6±0.021 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-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5±0.001 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-H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5±0.005 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chis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usk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rains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ADO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mg/kg)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-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73±0.273 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50±0.050 b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955±0.836 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4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1.006 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737±1.491 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-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0±0.030 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033±0.982 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681±1.080 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028±1.116 b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-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38±0.777 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134±0.536 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200±0.152 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-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9±0.049 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1±0.049 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-H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8±0.018 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2±0.022 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92±0.254 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chis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51±0.051 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79±0.056 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usk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02±0.061 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64±0.009 ab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56±0.030 ab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rains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ADO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mg/kg)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-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17±0.317 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21±0.091 b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099±0.902 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900±1.069 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779±1.603 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-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8±0.014 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2±0.017 c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026±0.911 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033±1.131 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454±1.183 b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-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6±0.006 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7±0.004 c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57±0.651 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241±0.540 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391±0.156 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-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5±0.005 b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86±0.086 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38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b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41±0.389 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-H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3±0.013 b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65±0.040 a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84±0.052 ab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51±0.246 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chis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62±0.053 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9±0.005 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72±0.048 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usk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3±0.004 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7±0.006 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19±0.065 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91±0.013 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83±0.021 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rains</w:t>
            </w:r>
          </w:p>
        </w:tc>
        <w:tc>
          <w:tcPr>
            <w:tcW w:w="3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</w:t>
            </w:r>
          </w:p>
        </w:tc>
        <w:tc>
          <w:tcPr>
            <w:tcW w:w="205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</w:t>
            </w:r>
          </w:p>
        </w:tc>
        <w:tc>
          <w:tcPr>
            <w:tcW w:w="21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ns</w:t>
            </w:r>
          </w:p>
        </w:tc>
      </w:tr>
    </w:tbl>
    <w:p>
      <w:pPr>
        <w:rPr>
          <w:rFonts w:hint="eastAsia" w:ascii="Times New Roman" w:hAnsi="Times New Roman" w:eastAsia="宋体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 xml:space="preserve">y </w:t>
      </w:r>
      <w:r>
        <w:rPr>
          <w:rFonts w:ascii="Times New Roman" w:hAnsi="Times New Roman" w:eastAsia="宋体" w:cs="Times New Roman"/>
          <w:sz w:val="22"/>
          <w:szCs w:val="22"/>
        </w:rPr>
        <w:t xml:space="preserve">At maturity, FCR disease severity at the stem base was visually assessed using a 0 to 4 </w:t>
      </w:r>
      <w:r>
        <w:rPr>
          <w:rFonts w:hint="default" w:ascii="Times New Roman" w:hAnsi="Times New Roman" w:eastAsia="宋体" w:cs="Times New Roman"/>
          <w:sz w:val="22"/>
          <w:szCs w:val="22"/>
          <w:lang w:val="en-US"/>
        </w:rPr>
        <w:t>classes</w:t>
      </w:r>
      <w:r>
        <w:rPr>
          <w:rFonts w:ascii="Times New Roman" w:hAnsi="Times New Roman" w:eastAsia="宋体" w:cs="Times New Roman"/>
          <w:sz w:val="22"/>
          <w:szCs w:val="22"/>
        </w:rPr>
        <w:t>, where 0 = no visible lesions, 1 = brown at the point of tiller attachment and up to the first internode; 2 = brown up to the second internode; 3 = brown up to the third internode; and 4 = brown up to the fourth internode.</w:t>
      </w:r>
      <w:r>
        <w:rPr>
          <w:rFonts w:hint="eastAsia" w:ascii="Times New Roman" w:hAnsi="Times New Roman" w:eastAsia="宋体" w:cs="Times New Roman"/>
          <w:sz w:val="22"/>
          <w:szCs w:val="22"/>
        </w:rPr>
        <w:t xml:space="preserve"> </w:t>
      </w:r>
      <w:r>
        <w:rPr>
          <w:rFonts w:ascii="Times New Roman" w:hAnsi="Times New Roman" w:eastAsia="宋体" w:cs="Times New Roman"/>
          <w:sz w:val="22"/>
          <w:szCs w:val="22"/>
        </w:rPr>
        <w:t>The stems (with the leaf sheath removed) were divided into eight segments to produce the tissue samples: C-1,</w:t>
      </w:r>
      <w:r>
        <w:rPr>
          <w:rFonts w:hint="eastAsia" w:ascii="Times New Roman" w:hAnsi="Times New Roman" w:eastAsia="宋体" w:cs="Times New Roman"/>
          <w:sz w:val="22"/>
          <w:szCs w:val="22"/>
        </w:rPr>
        <w:t xml:space="preserve"> </w:t>
      </w:r>
      <w:r>
        <w:rPr>
          <w:rFonts w:ascii="Times New Roman" w:hAnsi="Times New Roman" w:eastAsia="宋体" w:cs="Times New Roman"/>
          <w:sz w:val="22"/>
          <w:szCs w:val="22"/>
        </w:rPr>
        <w:t xml:space="preserve">first internode; 1-2, second </w:t>
      </w:r>
      <w:r>
        <w:rPr>
          <w:rFonts w:hint="eastAsia" w:ascii="Times New Roman" w:hAnsi="Times New Roman" w:eastAsia="宋体" w:cs="Times New Roman"/>
          <w:sz w:val="22"/>
          <w:szCs w:val="22"/>
        </w:rPr>
        <w:t>inter</w:t>
      </w:r>
      <w:r>
        <w:rPr>
          <w:rFonts w:ascii="Times New Roman" w:hAnsi="Times New Roman" w:eastAsia="宋体" w:cs="Times New Roman"/>
          <w:sz w:val="22"/>
          <w:szCs w:val="22"/>
        </w:rPr>
        <w:t>node; 2-3</w:t>
      </w:r>
      <w:r>
        <w:rPr>
          <w:rFonts w:ascii="Times New Roman" w:hAnsi="Times New Roman" w:eastAsia="宋体" w:cs="Times New Roman"/>
          <w:color w:val="auto"/>
          <w:sz w:val="22"/>
          <w:szCs w:val="22"/>
        </w:rPr>
        <w:t xml:space="preserve">, third 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</w:rPr>
        <w:t>inter</w:t>
      </w:r>
      <w:r>
        <w:rPr>
          <w:rFonts w:ascii="Times New Roman" w:hAnsi="Times New Roman" w:eastAsia="宋体" w:cs="Times New Roman"/>
          <w:color w:val="auto"/>
          <w:sz w:val="22"/>
          <w:szCs w:val="22"/>
        </w:rPr>
        <w:t xml:space="preserve">node; 3-4, fourth 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</w:rPr>
        <w:t>inter</w:t>
      </w:r>
      <w:r>
        <w:rPr>
          <w:rFonts w:ascii="Times New Roman" w:hAnsi="Times New Roman" w:eastAsia="宋体" w:cs="Times New Roman"/>
          <w:color w:val="auto"/>
          <w:sz w:val="22"/>
          <w:szCs w:val="22"/>
        </w:rPr>
        <w:t xml:space="preserve">node; 4-H, 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</w:rPr>
        <w:t>penducle</w:t>
      </w:r>
      <w:r>
        <w:rPr>
          <w:rFonts w:ascii="Times New Roman" w:hAnsi="Times New Roman" w:eastAsia="宋体" w:cs="Times New Roman"/>
          <w:color w:val="auto"/>
          <w:sz w:val="22"/>
          <w:szCs w:val="22"/>
        </w:rPr>
        <w:t xml:space="preserve">; rachis; 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</w:rPr>
        <w:t>husk</w:t>
      </w:r>
      <w:r>
        <w:rPr>
          <w:rFonts w:ascii="Times New Roman" w:hAnsi="Times New Roman" w:eastAsia="宋体" w:cs="Times New Roman"/>
          <w:color w:val="auto"/>
          <w:sz w:val="22"/>
          <w:szCs w:val="22"/>
        </w:rPr>
        <w:t>; and grain.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</w:rPr>
        <w:t xml:space="preserve"> </w:t>
      </w:r>
    </w:p>
    <w:p>
      <w:pPr>
        <w:rPr>
          <w:rFonts w:hint="eastAsia"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color w:val="auto"/>
          <w:sz w:val="22"/>
          <w:szCs w:val="22"/>
          <w:vertAlign w:val="superscript"/>
          <w:lang w:val="en-US" w:eastAsia="zh-CN"/>
        </w:rPr>
        <w:t xml:space="preserve">Z 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lang w:val="en-US"/>
        </w:rPr>
        <w:t xml:space="preserve">The 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  <w:lang w:bidi="ar"/>
        </w:rPr>
        <w:t>0</w:t>
      </w:r>
      <w:r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  <w:lang w:val="en-US" w:bidi="ar"/>
        </w:rPr>
        <w:t>.000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  <w:lang w:bidi="ar"/>
        </w:rPr>
        <w:t>±0</w:t>
      </w:r>
      <w:r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  <w:lang w:val="en-US" w:bidi="ar"/>
        </w:rPr>
        <w:t xml:space="preserve">.000 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>indicated</w:t>
      </w:r>
      <w:r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  <w:lang w:val="en-US" w:bidi="ar"/>
        </w:rPr>
        <w:t xml:space="preserve"> not dectected.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</w:rPr>
        <w:t xml:space="preserve">The detection limits 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  <w:lang w:val="en-US" w:eastAsia="zh-CN"/>
        </w:rPr>
        <w:t xml:space="preserve">of toxins 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</w:rPr>
        <w:t xml:space="preserve">were in wheat 10 </w:t>
      </w:r>
      <w:r>
        <w:rPr>
          <w:rFonts w:ascii="Times New Roman" w:hAnsi="Times New Roman" w:cs="Times New Roman"/>
          <w:color w:val="auto"/>
          <w:sz w:val="22"/>
          <w:szCs w:val="22"/>
        </w:rPr>
        <w:t>µg/kg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 xml:space="preserve"> for DON and NIV, 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</w:rPr>
        <w:t xml:space="preserve">10 </w:t>
      </w:r>
      <w:r>
        <w:rPr>
          <w:rFonts w:ascii="Times New Roman" w:hAnsi="Times New Roman" w:cs="Times New Roman"/>
          <w:color w:val="auto"/>
          <w:sz w:val="22"/>
          <w:szCs w:val="22"/>
        </w:rPr>
        <w:t>µg/kg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 xml:space="preserve"> for 3ADON, 3 </w:t>
      </w:r>
      <w:r>
        <w:rPr>
          <w:rFonts w:ascii="Times New Roman" w:hAnsi="Times New Roman" w:cs="Times New Roman"/>
          <w:color w:val="auto"/>
          <w:sz w:val="22"/>
          <w:szCs w:val="22"/>
        </w:rPr>
        <w:t>µg/kg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 xml:space="preserve"> for 15ADON, and 1 </w:t>
      </w:r>
      <w:r>
        <w:rPr>
          <w:rFonts w:ascii="Times New Roman" w:hAnsi="Times New Roman" w:cs="Times New Roman"/>
          <w:color w:val="auto"/>
          <w:sz w:val="22"/>
          <w:szCs w:val="22"/>
        </w:rPr>
        <w:t>µg/kg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 xml:space="preserve"> for D3G. The quantitative analysis were performed in an Ultimate 3000 ultrahigh performance liquid chromatography coupled with Q Exactive-Orbitrap High Resolution Mass Spectrometer (Thermo Fisher Scientific, USA).</w:t>
      </w:r>
      <w:r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  <w:lang w:val="en-US" w:bidi="ar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The limit of detection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F. pseudograminearum</w:t>
      </w:r>
      <w:r>
        <w:rPr>
          <w:rFonts w:ascii="Times New Roman" w:hAnsi="Times New Roman" w:cs="Times New Roman"/>
          <w:sz w:val="24"/>
          <w:szCs w:val="24"/>
        </w:rPr>
        <w:t xml:space="preserve"> DNA was 3 pg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</w:rPr>
        <w:t>Mean</w:t>
      </w:r>
      <w:r>
        <w:rPr>
          <w:rFonts w:ascii="Times New Roman" w:hAnsi="Times New Roman" w:eastAsia="宋体" w:cs="Times New Roman"/>
          <w:color w:val="auto"/>
          <w:sz w:val="24"/>
        </w:rPr>
        <w:t xml:space="preserve">s </w:t>
      </w:r>
      <w:r>
        <w:rPr>
          <w:rFonts w:ascii="Times New Roman" w:hAnsi="Times New Roman" w:eastAsia="宋体" w:cs="Times New Roman"/>
          <w:sz w:val="24"/>
        </w:rPr>
        <w:t>followed by the same letter within a row are not s</w:t>
      </w:r>
      <w:r>
        <w:rPr>
          <w:rFonts w:ascii="Times New Roman" w:hAnsi="Times New Roman" w:eastAsia="宋体" w:cs="Times New Roman"/>
          <w:sz w:val="24"/>
          <w:szCs w:val="24"/>
        </w:rPr>
        <w:t xml:space="preserve">ignificantly different at </w:t>
      </w:r>
      <w:r>
        <w:rPr>
          <w:rFonts w:ascii="Times New Roman" w:hAnsi="Times New Roman" w:eastAsia="宋体" w:cs="Times New Roman"/>
          <w:i/>
          <w:iCs/>
          <w:sz w:val="24"/>
          <w:szCs w:val="24"/>
        </w:rPr>
        <w:t>P</w:t>
      </w:r>
      <w:r>
        <w:rPr>
          <w:rFonts w:ascii="Times New Roman" w:hAnsi="Times New Roman" w:eastAsia="宋体" w:cs="Times New Roman"/>
          <w:sz w:val="24"/>
          <w:szCs w:val="24"/>
        </w:rPr>
        <w:t xml:space="preserve"> = 0.05 according to Fisher’s least significant difference (LSD); ns= not sign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ificant.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To ensure homogeneity of variance, transformations were applied to isolation frequency (arcsine square root),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</w:rPr>
        <w:t>F. pseudograiminearum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biomass and toxin content (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log(</w:t>
      </w:r>
      <w:r>
        <w:rPr>
          <w:rFonts w:ascii="Times New Roman" w:hAnsi="Times New Roman" w:eastAsia="宋体" w:cs="Times New Roman"/>
          <w:i/>
          <w:iCs/>
          <w:color w:val="auto"/>
          <w:sz w:val="24"/>
          <w:szCs w:val="24"/>
        </w:rPr>
        <w:t>x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+1)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).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Comparisons between i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solation frequency,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</w:rPr>
        <w:t>F. pseudograminearum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biomass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, and toxin content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of the same position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in different disease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classes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were performed by analyzing the mutiple comparisons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Fisher’s least significant difference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test in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R </w:t>
      </w:r>
      <w:r>
        <w:rPr>
          <w:rFonts w:ascii="Times New Roman" w:hAnsi="Times New Roman" w:cs="Times New Roman"/>
          <w:color w:val="auto"/>
          <w:sz w:val="24"/>
          <w:szCs w:val="24"/>
        </w:rPr>
        <w:t>(4.0.0)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NIV was n</w:t>
      </w:r>
      <w:r>
        <w:rPr>
          <w:rFonts w:hint="eastAsia" w:ascii="Times New Roman" w:hAnsi="Times New Roman" w:eastAsia="宋体" w:cs="Times New Roman"/>
          <w:sz w:val="24"/>
          <w:szCs w:val="24"/>
        </w:rPr>
        <w:t>ot dete</w:t>
      </w:r>
      <w:r>
        <w:rPr>
          <w:rFonts w:hint="eastAsia" w:ascii="Times New Roman" w:hAnsi="Times New Roman" w:eastAsia="宋体" w:cs="Times New Roman"/>
          <w:sz w:val="24"/>
        </w:rPr>
        <w:t>cted.</w:t>
      </w:r>
    </w:p>
    <w:p>
      <w:pP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sz w:val="22"/>
          <w:szCs w:val="22"/>
          <w:vertAlign w:val="superscript"/>
          <w:lang w:val="en-US"/>
        </w:rPr>
        <w:t xml:space="preserve">X </w:t>
      </w:r>
      <w:r>
        <w:rPr>
          <w:rFonts w:hint="eastAsia" w:ascii="Times New Roman" w:hAnsi="Times New Roman" w:eastAsia="宋体" w:cs="Times New Roman"/>
          <w:sz w:val="22"/>
          <w:szCs w:val="22"/>
        </w:rPr>
        <w:t>DON = deoxynivalenol, its derivatives (D3G</w:t>
      </w:r>
      <w:r>
        <w:rPr>
          <w:rFonts w:hint="default" w:ascii="Times New Roman" w:hAnsi="Times New Roman" w:eastAsia="宋体" w:cs="Times New Roman"/>
          <w:sz w:val="22"/>
          <w:szCs w:val="22"/>
          <w:lang w:val="en-US"/>
        </w:rPr>
        <w:t xml:space="preserve"> </w:t>
      </w:r>
      <w:r>
        <w:rPr>
          <w:rFonts w:hint="eastAsia" w:ascii="Times New Roman" w:hAnsi="Times New Roman" w:eastAsia="宋体" w:cs="Times New Roman"/>
          <w:sz w:val="22"/>
          <w:szCs w:val="22"/>
        </w:rPr>
        <w:t>=</w:t>
      </w:r>
      <w:r>
        <w:rPr>
          <w:rFonts w:hint="default" w:ascii="Times New Roman" w:hAnsi="Times New Roman" w:eastAsia="宋体" w:cs="Times New Roman"/>
          <w:sz w:val="22"/>
          <w:szCs w:val="22"/>
          <w:lang w:val="en-US"/>
        </w:rPr>
        <w:t xml:space="preserve"> </w:t>
      </w:r>
      <w:r>
        <w:rPr>
          <w:rFonts w:hint="eastAsia" w:ascii="Times New Roman" w:hAnsi="Times New Roman" w:eastAsia="宋体" w:cs="Times New Roman"/>
          <w:sz w:val="22"/>
          <w:szCs w:val="22"/>
        </w:rPr>
        <w:t>DON-3-glucoside, 3ADON = 3-acetyldeoxynivalenol, 15ADON = 15-acetyldeoxynivalenol, and NIV = nivalenol), and ZEN = zearalenone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NmNGVmNDc0ZmQ0MWYyYzhlYzUyM2M3MjM4OTBhMWQifQ=="/>
  </w:docVars>
  <w:rsids>
    <w:rsidRoot w:val="00A66D49"/>
    <w:rsid w:val="0047361B"/>
    <w:rsid w:val="00A66D49"/>
    <w:rsid w:val="01EB7D89"/>
    <w:rsid w:val="01FA67C4"/>
    <w:rsid w:val="06460DE6"/>
    <w:rsid w:val="09660001"/>
    <w:rsid w:val="0BC13DD4"/>
    <w:rsid w:val="0C374A33"/>
    <w:rsid w:val="0ECD2CAC"/>
    <w:rsid w:val="0F1B268A"/>
    <w:rsid w:val="146C465C"/>
    <w:rsid w:val="16F20DC6"/>
    <w:rsid w:val="1C771B1E"/>
    <w:rsid w:val="1E0D4149"/>
    <w:rsid w:val="20411946"/>
    <w:rsid w:val="20AC5062"/>
    <w:rsid w:val="2105756B"/>
    <w:rsid w:val="22AA7723"/>
    <w:rsid w:val="22C12B85"/>
    <w:rsid w:val="252971C6"/>
    <w:rsid w:val="2B71773D"/>
    <w:rsid w:val="2EB84496"/>
    <w:rsid w:val="33E77256"/>
    <w:rsid w:val="35B0064D"/>
    <w:rsid w:val="375050C4"/>
    <w:rsid w:val="39AA40D2"/>
    <w:rsid w:val="41BD587C"/>
    <w:rsid w:val="41E90301"/>
    <w:rsid w:val="433B5AFF"/>
    <w:rsid w:val="434D3993"/>
    <w:rsid w:val="43572B58"/>
    <w:rsid w:val="440812B0"/>
    <w:rsid w:val="44775855"/>
    <w:rsid w:val="456B79A4"/>
    <w:rsid w:val="49AC5D81"/>
    <w:rsid w:val="4B8E5A61"/>
    <w:rsid w:val="4C1A28B2"/>
    <w:rsid w:val="4D416F6B"/>
    <w:rsid w:val="578C1572"/>
    <w:rsid w:val="5A6967DD"/>
    <w:rsid w:val="68A459DA"/>
    <w:rsid w:val="6B523142"/>
    <w:rsid w:val="762B16DD"/>
    <w:rsid w:val="7727740B"/>
    <w:rsid w:val="780749D4"/>
    <w:rsid w:val="7913466E"/>
    <w:rsid w:val="79753211"/>
    <w:rsid w:val="7ACD7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qFormat/>
    <w:uiPriority w:val="0"/>
    <w:pPr>
      <w:jc w:val="left"/>
    </w:pPr>
  </w:style>
  <w:style w:type="paragraph" w:styleId="3">
    <w:name w:val="Balloon Text"/>
    <w:basedOn w:val="1"/>
    <w:link w:val="14"/>
    <w:qFormat/>
    <w:uiPriority w:val="0"/>
    <w:rPr>
      <w:sz w:val="18"/>
      <w:szCs w:val="18"/>
    </w:rPr>
  </w:style>
  <w:style w:type="paragraph" w:styleId="4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3"/>
    <w:qFormat/>
    <w:uiPriority w:val="0"/>
    <w:rPr>
      <w:b/>
      <w:bCs/>
    </w:rPr>
  </w:style>
  <w:style w:type="character" w:styleId="9">
    <w:name w:val="annotation reference"/>
    <w:basedOn w:val="8"/>
    <w:qFormat/>
    <w:uiPriority w:val="0"/>
    <w:rPr>
      <w:sz w:val="21"/>
      <w:szCs w:val="21"/>
    </w:rPr>
  </w:style>
  <w:style w:type="character" w:customStyle="1" w:styleId="10">
    <w:name w:val="页眉 Char"/>
    <w:basedOn w:val="8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Char"/>
    <w:basedOn w:val="8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批注文字 Char"/>
    <w:basedOn w:val="8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3">
    <w:name w:val="批注主题 Char"/>
    <w:basedOn w:val="12"/>
    <w:link w:val="6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character" w:customStyle="1" w:styleId="14">
    <w:name w:val="批注框文本 Char"/>
    <w:basedOn w:val="8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4</Pages>
  <Words>1033</Words>
  <Characters>5761</Characters>
  <Lines>37</Lines>
  <Paragraphs>10</Paragraphs>
  <TotalTime>1</TotalTime>
  <ScaleCrop>false</ScaleCrop>
  <LinksUpToDate>false</LinksUpToDate>
  <CharactersWithSpaces>6385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3T08:51:00Z</dcterms:created>
  <dc:creator>xufei</dc:creator>
  <cp:lastModifiedBy>植保所徐飞</cp:lastModifiedBy>
  <dcterms:modified xsi:type="dcterms:W3CDTF">2023-11-29T03:14:2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08138A0BBE1848DCB340841B04B865E5</vt:lpwstr>
  </property>
</Properties>
</file>